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l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orrelation o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et-7c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xpression in tissue with patients’ clinicopathological variables in 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ases of cholangiocarcinoma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24635</wp:posOffset>
                </wp:positionV>
                <wp:extent cx="4551045" cy="4220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1045" cy="4220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9"/>
                              <w:gridCol w:w="1347"/>
                              <w:gridCol w:w="1820"/>
                              <w:gridCol w:w="1791"/>
                            </w:tblGrid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1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t-7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03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289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erate+Well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stant metastasis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2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*P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5pt;height:332.35pt;mso-wrap-distance-left:9pt;mso-wrap-distance-right:9pt;mso-wrap-distance-top:0pt;mso-wrap-distance-bottom:0pt;margin-top:120.05pt;mso-position-vertical-relative:page;margin-left:2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6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9"/>
                        <w:gridCol w:w="1347"/>
                        <w:gridCol w:w="1820"/>
                        <w:gridCol w:w="1791"/>
                      </w:tblGrid>
                      <w:tr>
                        <w:trPr>
                          <w:trHeight w:val="456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361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t-7c</w:t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=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203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=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485</w:t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=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289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=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1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=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=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42</w:t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erate+Well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stant metastasis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220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*P=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=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179</w:t>
                            </w:r>
                          </w:p>
                        </w:tc>
                      </w:tr>
                      <w:tr>
                        <w:trPr>
                          <w:trHeight w:val="502" w:hRule="atLeast"/>
                        </w:trPr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3:55:00Z</dcterms:created>
  <dc:creator>Feng Peng</dc:creator>
  <dc:description/>
  <cp:keywords/>
  <dc:language>en-US</dc:language>
  <cp:lastModifiedBy>AutoBVT</cp:lastModifiedBy>
  <dcterms:modified xsi:type="dcterms:W3CDTF">2017-02-16T21:24:00Z</dcterms:modified>
  <cp:revision>5</cp:revision>
  <dc:subject/>
  <dc:title/>
</cp:coreProperties>
</file>